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1426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75"/>
        <w:gridCol w:w="2206"/>
        <w:gridCol w:w="1388"/>
        <w:gridCol w:w="1418"/>
        <w:gridCol w:w="1417"/>
        <w:gridCol w:w="993"/>
        <w:gridCol w:w="2693"/>
      </w:tblGrid>
      <w:tr w:rsidR="003F78AF" w:rsidRPr="00E46D56" w14:paraId="0E52032B" w14:textId="77777777" w:rsidTr="00D46FAF">
        <w:trPr>
          <w:trHeight w:val="340"/>
          <w:jc w:val="center"/>
        </w:trPr>
        <w:tc>
          <w:tcPr>
            <w:tcW w:w="2581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C7BF90C" w14:textId="77777777" w:rsidR="003F78AF" w:rsidRPr="00E46D56" w:rsidRDefault="003F78AF" w:rsidP="00F0309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4B0E126E" w14:textId="77777777" w:rsidR="003F78AF" w:rsidRPr="00E46D56" w:rsidRDefault="003F78AF" w:rsidP="00C64F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75E5F454" w14:textId="77777777" w:rsidR="003F78AF" w:rsidRPr="00E46D56" w:rsidRDefault="003F78AF" w:rsidP="00C64F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MS no 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11DB29B6" w14:textId="77777777" w:rsidR="003F78AF" w:rsidRPr="00E46D56" w:rsidRDefault="003F78AF" w:rsidP="00C64F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MS with 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1FDBF3E0" w14:textId="77777777" w:rsidR="003F78AF" w:rsidRPr="00E46D56" w:rsidRDefault="003F78AF" w:rsidP="00C64F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113" w:type="dxa"/>
            </w:tcMar>
            <w:vAlign w:val="center"/>
          </w:tcPr>
          <w:p w14:paraId="54279A29" w14:textId="77777777" w:rsidR="003F78AF" w:rsidRPr="00E46D56" w:rsidRDefault="00E21766" w:rsidP="00F030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T HOC</w:t>
            </w:r>
          </w:p>
        </w:tc>
      </w:tr>
      <w:tr w:rsidR="003F78AF" w:rsidRPr="00E46D56" w14:paraId="39B8DFD5" w14:textId="77777777" w:rsidTr="00D46FAF">
        <w:trPr>
          <w:trHeight w:val="283"/>
          <w:jc w:val="center"/>
        </w:trPr>
        <w:tc>
          <w:tcPr>
            <w:tcW w:w="375" w:type="dxa"/>
            <w:vMerge w:val="restart"/>
            <w:textDirection w:val="btLr"/>
          </w:tcPr>
          <w:p w14:paraId="7B504E27" w14:textId="77777777" w:rsidR="003F78AF" w:rsidRPr="00E46D56" w:rsidRDefault="003F78AF" w:rsidP="00F0309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6D56">
              <w:rPr>
                <w:rFonts w:ascii="Times New Roman" w:hAnsi="Times New Roman" w:cs="Times New Roman"/>
                <w:b/>
                <w:sz w:val="16"/>
                <w:szCs w:val="16"/>
              </w:rPr>
              <w:t>FUNCTIONAL EXAMINATION</w:t>
            </w:r>
          </w:p>
        </w:tc>
        <w:tc>
          <w:tcPr>
            <w:tcW w:w="2206" w:type="dxa"/>
            <w:tcBorders>
              <w:bottom w:val="nil"/>
            </w:tcBorders>
            <w:tcMar>
              <w:top w:w="57" w:type="dxa"/>
            </w:tcMar>
            <w:vAlign w:val="center"/>
          </w:tcPr>
          <w:p w14:paraId="52D31D96" w14:textId="77777777" w:rsidR="003F78AF" w:rsidRPr="00227042" w:rsidRDefault="003F78AF" w:rsidP="00F030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VISUAL ACUITY</w:t>
            </w:r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14:paraId="0822E13B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D2750D4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85497EE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05540CE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71A3F347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3D581082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046FBDBB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DCE701F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ETDRS 1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03B03027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-0.09 (0.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34084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07 (0.2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2F84C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20 (0.9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04D9F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2A003E" w14:textId="77777777" w:rsidR="00E21766" w:rsidRPr="00227042" w:rsidRDefault="00E21766" w:rsidP="009B5DC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</w:rPr>
              <w:t>[C:ON]</w:t>
            </w:r>
          </w:p>
        </w:tc>
      </w:tr>
      <w:tr w:rsidR="003F78AF" w:rsidRPr="009B5DC4" w14:paraId="10533A7E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767E17BA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5E6125DE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ETDRS 2.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4FF693A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42 (0.1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8C78D7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53 (0.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04A8E5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58 (0.1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D03C65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A9DB69" w14:textId="7EE12E02" w:rsidR="003F78AF" w:rsidRPr="00227042" w:rsidRDefault="00C64FE8" w:rsidP="009B5DC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]</w:t>
            </w:r>
            <w:r w:rsidR="009B5DC4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</w:t>
            </w:r>
            <w:r w:rsidR="00E21766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]</w:t>
            </w:r>
            <w:r w:rsidR="009B5DC4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3F78AF" w:rsidRPr="009B5DC4" w14:paraId="1F6AA0BC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63F7A440" w14:textId="77777777" w:rsidR="003F78AF" w:rsidRPr="009B5DC4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2E651919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TDRS 1.2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7780927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 (0.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80F7BE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 (0.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ACF33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 (0.1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FA56F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E85751" w14:textId="77777777" w:rsidR="003F78AF" w:rsidRPr="00227042" w:rsidRDefault="00E21766" w:rsidP="009B5D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9B5DC4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 [C: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]</w:t>
            </w:r>
          </w:p>
        </w:tc>
      </w:tr>
      <w:tr w:rsidR="003F78AF" w:rsidRPr="009B5DC4" w14:paraId="0D39162A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58A50BC3" w14:textId="77777777" w:rsidR="003F78AF" w:rsidRPr="009B5DC4" w:rsidRDefault="003F78AF" w:rsidP="00F030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4EC10BE9" w14:textId="77777777" w:rsidR="003F78AF" w:rsidRPr="00227042" w:rsidRDefault="003F78AF" w:rsidP="00F0309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AST SENSITIVITY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5EF2BBD7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1D0AEA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386462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6FF856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96FB71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3F78AF" w:rsidRPr="009B5DC4" w14:paraId="57F55E0F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62140353" w14:textId="77777777" w:rsidR="003F78AF" w:rsidRPr="009B5DC4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D07E97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elli Rob</w:t>
            </w: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son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52EDD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89 (0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39D1E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7 (0.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F50A8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69 (0.2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5FED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D8432" w14:textId="77777777" w:rsidR="003F78AF" w:rsidRPr="00227042" w:rsidRDefault="00E21766" w:rsidP="009B5D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]</w:t>
            </w:r>
            <w:r w:rsidR="009B5DC4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  <w:r w:rsidR="009B5DC4" w:rsidRPr="00227042" w:rsidDel="009B5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3F78AF" w:rsidRPr="009B5DC4" w14:paraId="37E94E71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7B2654DD" w14:textId="77777777" w:rsidR="003F78AF" w:rsidRPr="009B5DC4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92A650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SV 1000 3 cpd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0300A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3 (0.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C422E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45 (0.2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3DE5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43 (0.1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489CA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6E55A" w14:textId="77777777" w:rsidR="003F78AF" w:rsidRPr="00227042" w:rsidRDefault="00E21766" w:rsidP="009B5D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="009B5DC4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3F78AF" w:rsidRPr="009B5DC4" w14:paraId="510EE4AA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0C7306FE" w14:textId="77777777" w:rsidR="003F78AF" w:rsidRPr="009B5DC4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DFF738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SV 1000 6 cpd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BFAFB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98 (0.1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84EA4" w14:textId="77777777" w:rsidR="003F78AF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65 (0.2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DD328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40 (0.1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A5676" w14:textId="77777777" w:rsidR="003F78AF" w:rsidRPr="00227042" w:rsidRDefault="003F78AF" w:rsidP="009B5D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9B5DC4"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0</w:t>
            </w: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3B7CD" w14:textId="77777777" w:rsidR="003F78AF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] [C:ON]</w:t>
            </w:r>
          </w:p>
        </w:tc>
      </w:tr>
      <w:tr w:rsidR="009B5DC4" w:rsidRPr="009B5DC4" w14:paraId="7C6CB43A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43671DE5" w14:textId="77777777" w:rsidR="009B5DC4" w:rsidRPr="009B5DC4" w:rsidRDefault="009B5DC4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F2AAF6" w14:textId="77777777" w:rsidR="009B5DC4" w:rsidRPr="00227042" w:rsidRDefault="009B5DC4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SV 1000 12 cpd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95983A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62 (0.2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DC262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01 (0.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71739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99 (0.2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2B5A8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FC09B" w14:textId="77777777" w:rsidR="009B5DC4" w:rsidRPr="00227042" w:rsidRDefault="009B5DC4" w:rsidP="009B5DC4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9B5DC4" w:rsidRPr="00E46D56" w14:paraId="211ABDD6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714AFE91" w14:textId="77777777" w:rsidR="009B5DC4" w:rsidRPr="009B5DC4" w:rsidRDefault="009B5DC4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14F749" w14:textId="77777777" w:rsidR="009B5DC4" w:rsidRPr="00227042" w:rsidRDefault="009B5DC4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SV 1000 18 cpd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F9A09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16 (0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A54867" w14:textId="77777777" w:rsidR="009B5DC4" w:rsidRPr="00227042" w:rsidRDefault="009B5DC4" w:rsidP="009B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69 (0.1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75815" w14:textId="77777777" w:rsidR="009B5DC4" w:rsidRPr="00227042" w:rsidRDefault="009B5DC4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50 (0.1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AEE19" w14:textId="77777777" w:rsidR="009B5DC4" w:rsidRPr="00227042" w:rsidRDefault="009B5DC4" w:rsidP="009B5D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0.02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D386E" w14:textId="77777777" w:rsidR="009B5DC4" w:rsidRPr="00227042" w:rsidRDefault="009B5DC4" w:rsidP="009B5DC4">
            <w:pPr>
              <w:jc w:val="center"/>
            </w:pP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C:no-ON</w:t>
            </w:r>
            <w:r w:rsidR="00DC13C3"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r w:rsidRPr="0022704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[C:ON]</w:t>
            </w:r>
          </w:p>
        </w:tc>
      </w:tr>
      <w:tr w:rsidR="003F78AF" w:rsidRPr="00E46D56" w14:paraId="62B07349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19F18779" w14:textId="77777777" w:rsidR="003F78AF" w:rsidRPr="00E46D56" w:rsidRDefault="003F78AF" w:rsidP="00F030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14:paraId="61E6E06E" w14:textId="77777777" w:rsidR="003F78AF" w:rsidRPr="00227042" w:rsidRDefault="003F78AF" w:rsidP="00F030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b/>
                <w:sz w:val="18"/>
                <w:szCs w:val="18"/>
              </w:rPr>
              <w:t>CHROMATIC VISION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713CD3FE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9DB707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8355D8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811231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A3A9A8" w14:textId="77777777" w:rsidR="003F78AF" w:rsidRPr="00227042" w:rsidRDefault="003F78AF" w:rsidP="00F03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4776A1BB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2643AEE2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98D525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Farnsw AC CCI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59308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11 (0.4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6624A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12 (0.2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5763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4.31 (1.7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4105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2B717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2D511B9C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2D275B80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EE0BCC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Farnsw ConfAngle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78A3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56.08 (7.9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D6804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63.72 (7.7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C691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55.80 (6.7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7CF0D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EF4C5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306944AE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1B9CF4AF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639C36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Farnsw S- Index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CBE2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66 (0.4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6AADD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5 (0.5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5C6E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3 (0.4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DB955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BCB0C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5BF3DD3D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517C9F53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F9245F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L’Anthony AC CCI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51598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13 (0.3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A543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28 (0.3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8CABD4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25 (0.2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89732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D0EF6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1AE4F3C6" w14:textId="77777777" w:rsidTr="00D46FAF">
        <w:trPr>
          <w:trHeight w:val="196"/>
          <w:jc w:val="center"/>
        </w:trPr>
        <w:tc>
          <w:tcPr>
            <w:tcW w:w="375" w:type="dxa"/>
            <w:vMerge/>
          </w:tcPr>
          <w:p w14:paraId="357B6040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285116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L’Anthony ConfAngle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BB106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55.49 (4.0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332F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41.30 (9.9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5C91F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39.51 (6.5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1A358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4553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8AF" w:rsidRPr="00E46D56" w14:paraId="415808DC" w14:textId="77777777" w:rsidTr="00D46FAF">
        <w:trPr>
          <w:trHeight w:val="196"/>
          <w:jc w:val="center"/>
        </w:trPr>
        <w:tc>
          <w:tcPr>
            <w:tcW w:w="375" w:type="dxa"/>
            <w:vMerge/>
            <w:tcBorders>
              <w:bottom w:val="single" w:sz="4" w:space="0" w:color="auto"/>
            </w:tcBorders>
          </w:tcPr>
          <w:p w14:paraId="5C68A488" w14:textId="77777777" w:rsidR="003F78AF" w:rsidRPr="00E46D56" w:rsidRDefault="003F78AF" w:rsidP="0078684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CD8B0" w14:textId="77777777" w:rsidR="003F78AF" w:rsidRPr="00227042" w:rsidRDefault="003F78AF" w:rsidP="007868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i/>
                <w:sz w:val="18"/>
                <w:szCs w:val="18"/>
              </w:rPr>
              <w:t>CVR L’Anthony S-Index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1A544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9 (0.5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E69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74 (0.4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2F961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1.86 (0.4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DAA0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042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048B" w14:textId="77777777" w:rsidR="003F78AF" w:rsidRPr="00227042" w:rsidRDefault="003F78AF" w:rsidP="00786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A4B284" w14:textId="6B44CC3C" w:rsidR="00DB157C" w:rsidRDefault="00DB157C">
      <w:pPr>
        <w:rPr>
          <w:lang w:val="en-GB"/>
        </w:rPr>
      </w:pPr>
    </w:p>
    <w:p w14:paraId="495BFD14" w14:textId="6908B5AA" w:rsidR="00142311" w:rsidRDefault="00142311">
      <w:pPr>
        <w:rPr>
          <w:lang w:val="en-GB"/>
        </w:rPr>
      </w:pPr>
    </w:p>
    <w:p w14:paraId="0824F6BC" w14:textId="71DDF039" w:rsidR="00142311" w:rsidRPr="001860A3" w:rsidRDefault="00142311" w:rsidP="00142311">
      <w:pPr>
        <w:autoSpaceDE w:val="0"/>
        <w:autoSpaceDN w:val="0"/>
        <w:adjustRightInd w:val="0"/>
        <w:spacing w:after="120" w:line="480" w:lineRule="auto"/>
        <w:rPr>
          <w:rFonts w:ascii="Times New Roman" w:eastAsia="Andale Sans UI" w:hAnsi="Times New Roman" w:cs="Tahoma"/>
          <w:kern w:val="3"/>
          <w:lang w:val="en-US" w:eastAsia="ja-JP" w:bidi="fa-IR"/>
        </w:rPr>
      </w:pPr>
      <w:r w:rsidRPr="001860A3">
        <w:rPr>
          <w:rFonts w:ascii="Times New Roman" w:eastAsia="Andale Sans UI" w:hAnsi="Times New Roman" w:cs="Tahoma"/>
          <w:b/>
          <w:kern w:val="3"/>
          <w:lang w:val="en-US" w:eastAsia="ja-JP" w:bidi="fa-IR"/>
        </w:rPr>
        <w:t>Supplementary table 1: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>Mean and standard deviation (SD) of visual function parameters in healthy controls and subjects with multiple sclerosis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>.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ANOVA test was used to compare controls and patients with history of ON and without ON. Results in bold letters indicate statistical significance (p&lt;0.050). </w:t>
      </w:r>
      <w:r w:rsidR="001860A3"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>The brackets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 xml:space="preserve"> </w:t>
      </w:r>
      <w:r w:rsidR="001860A3" w:rsidRPr="001860A3">
        <w:rPr>
          <w:rFonts w:ascii="Times New Roman" w:hAnsi="Times New Roman" w:cs="Times New Roman"/>
          <w:lang w:val="en-US"/>
        </w:rPr>
        <w:t>indicate the groups that had statistically diff</w:t>
      </w:r>
      <w:r w:rsidR="001860A3" w:rsidRPr="001860A3">
        <w:rPr>
          <w:rFonts w:ascii="Times New Roman" w:hAnsi="Times New Roman" w:cs="Times New Roman"/>
          <w:lang w:val="en-US"/>
        </w:rPr>
        <w:t xml:space="preserve">erences in post hoc comparisons. </w:t>
      </w:r>
      <w:r w:rsidRPr="001860A3">
        <w:rPr>
          <w:rFonts w:ascii="Times New Roman" w:eastAsia="Andale Sans UI" w:hAnsi="Times New Roman" w:cs="Tahoma"/>
          <w:kern w:val="3"/>
          <w:lang w:val="en-US" w:eastAsia="ja-JP" w:bidi="fa-IR"/>
        </w:rPr>
        <w:t>Abbreviations: ETDRS, Early Treatment Diabetic Retinopathy Study; cpd, cycles per degree; AC CCI, age-corrected color confusion index; Conf Angle, confusion angle; S-index, scatter index; MS, multiple sclerosis; ON, op</w:t>
      </w:r>
      <w:r w:rsidR="001860A3">
        <w:rPr>
          <w:rFonts w:ascii="Times New Roman" w:eastAsia="Andale Sans UI" w:hAnsi="Times New Roman" w:cs="Tahoma"/>
          <w:kern w:val="3"/>
          <w:lang w:val="en-US" w:eastAsia="ja-JP" w:bidi="fa-IR"/>
        </w:rPr>
        <w:t>tic neuritis; C, controls.</w:t>
      </w:r>
      <w:bookmarkStart w:id="0" w:name="_GoBack"/>
      <w:bookmarkEnd w:id="0"/>
    </w:p>
    <w:p w14:paraId="0D1A3276" w14:textId="77777777" w:rsidR="00142311" w:rsidRPr="00142311" w:rsidRDefault="00142311" w:rsidP="00142311"/>
    <w:p w14:paraId="0E2E2CF4" w14:textId="77777777" w:rsidR="00142311" w:rsidRPr="00142311" w:rsidRDefault="00142311">
      <w:pPr>
        <w:rPr>
          <w:lang w:val="en-GB"/>
        </w:rPr>
      </w:pPr>
    </w:p>
    <w:sectPr w:rsidR="00142311" w:rsidRPr="001423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E6"/>
    <w:rsid w:val="00011529"/>
    <w:rsid w:val="000E036C"/>
    <w:rsid w:val="00142311"/>
    <w:rsid w:val="001860A3"/>
    <w:rsid w:val="00227042"/>
    <w:rsid w:val="003F78AF"/>
    <w:rsid w:val="004111E6"/>
    <w:rsid w:val="00445523"/>
    <w:rsid w:val="00545666"/>
    <w:rsid w:val="005E4CAF"/>
    <w:rsid w:val="00786841"/>
    <w:rsid w:val="008C1605"/>
    <w:rsid w:val="00930DE5"/>
    <w:rsid w:val="009B5DC4"/>
    <w:rsid w:val="00B84494"/>
    <w:rsid w:val="00BB40FD"/>
    <w:rsid w:val="00C64FE8"/>
    <w:rsid w:val="00D46FAF"/>
    <w:rsid w:val="00DB157C"/>
    <w:rsid w:val="00DB5089"/>
    <w:rsid w:val="00DC13C3"/>
    <w:rsid w:val="00E1341F"/>
    <w:rsid w:val="00E21766"/>
    <w:rsid w:val="00E6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3892D"/>
  <w15:docId w15:val="{9E02817F-23D0-4799-826D-082055C6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29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B5D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5D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5DC4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D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DC4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5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5DC4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atué</dc:creator>
  <cp:keywords/>
  <dc:description/>
  <cp:lastModifiedBy>María Satué</cp:lastModifiedBy>
  <cp:revision>12</cp:revision>
  <dcterms:created xsi:type="dcterms:W3CDTF">2016-02-17T19:02:00Z</dcterms:created>
  <dcterms:modified xsi:type="dcterms:W3CDTF">2016-02-27T11:28:00Z</dcterms:modified>
</cp:coreProperties>
</file>